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EADE7" w14:textId="561BD8FB" w:rsidR="00424D6D" w:rsidRPr="00E277F6" w:rsidRDefault="00424D6D" w:rsidP="00424D6D">
      <w:pPr>
        <w:pStyle w:val="PlainTex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277F6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721893" w:rsidRPr="00721893">
        <w:rPr>
          <w:rFonts w:ascii="Arial" w:hAnsi="Arial" w:cs="Arial"/>
          <w:b/>
          <w:bCs/>
          <w:sz w:val="22"/>
          <w:szCs w:val="22"/>
        </w:rPr>
        <w:t xml:space="preserve"> </w:t>
      </w:r>
      <w:r w:rsidR="00721893" w:rsidRPr="00D6622A">
        <w:rPr>
          <w:rFonts w:ascii="Arial" w:hAnsi="Arial" w:cs="Arial"/>
          <w:b/>
          <w:bCs/>
          <w:sz w:val="22"/>
          <w:szCs w:val="22"/>
        </w:rPr>
        <w:t>Table.</w:t>
      </w:r>
      <w:r w:rsidRPr="00E277F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ean absorbance </w:t>
      </w:r>
      <w:r w:rsidR="009642BD">
        <w:rPr>
          <w:rFonts w:ascii="Arial" w:hAnsi="Arial" w:cs="Arial"/>
          <w:sz w:val="22"/>
          <w:szCs w:val="22"/>
        </w:rPr>
        <w:t xml:space="preserve">of </w:t>
      </w:r>
      <w:r>
        <w:rPr>
          <w:rFonts w:ascii="Arial" w:hAnsi="Arial" w:cs="Arial"/>
          <w:sz w:val="22"/>
          <w:szCs w:val="22"/>
        </w:rPr>
        <w:t>PD-1 binding data</w:t>
      </w:r>
      <w:r w:rsidR="00455CB5">
        <w:rPr>
          <w:rFonts w:ascii="Arial" w:hAnsi="Arial" w:cs="Arial"/>
          <w:sz w:val="22"/>
          <w:szCs w:val="22"/>
        </w:rPr>
        <w:t xml:space="preserve"> and statistical comparison </w:t>
      </w:r>
      <w:r w:rsidR="00BD5810">
        <w:rPr>
          <w:rFonts w:ascii="Arial" w:hAnsi="Arial" w:cs="Arial"/>
          <w:sz w:val="22"/>
          <w:szCs w:val="22"/>
        </w:rPr>
        <w:t>between</w:t>
      </w:r>
      <w:r>
        <w:rPr>
          <w:rFonts w:ascii="Arial" w:hAnsi="Arial" w:cs="Arial"/>
          <w:sz w:val="22"/>
          <w:szCs w:val="22"/>
        </w:rPr>
        <w:t xml:space="preserve"> </w:t>
      </w:r>
      <w:r w:rsidRPr="00424D6D">
        <w:rPr>
          <w:rFonts w:ascii="Arial" w:hAnsi="Arial" w:cs="Arial"/>
          <w:sz w:val="22"/>
          <w:szCs w:val="22"/>
          <w:lang w:val="en-US"/>
        </w:rPr>
        <w:t>Pembrolizumab-IL-15Rα-IL15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BD5810">
        <w:rPr>
          <w:rFonts w:ascii="Arial" w:hAnsi="Arial" w:cs="Arial"/>
          <w:sz w:val="22"/>
          <w:szCs w:val="22"/>
          <w:lang w:val="en-US"/>
        </w:rPr>
        <w:t>versu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</w:rPr>
        <w:t>Keytruda</w:t>
      </w:r>
      <w:r w:rsidR="00455CB5">
        <w:rPr>
          <w:rFonts w:ascii="Arial" w:hAnsi="Arial" w:cs="Arial"/>
          <w:sz w:val="22"/>
          <w:szCs w:val="22"/>
        </w:rPr>
        <w:t xml:space="preserve">. </w:t>
      </w:r>
    </w:p>
    <w:p w14:paraId="73B4C259" w14:textId="77777777" w:rsidR="00424D6D" w:rsidRDefault="00424D6D" w:rsidP="00A51D71">
      <w:pPr>
        <w:pStyle w:val="PlainText"/>
        <w:spacing w:after="120"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9"/>
        <w:gridCol w:w="3480"/>
        <w:gridCol w:w="1559"/>
        <w:gridCol w:w="1719"/>
      </w:tblGrid>
      <w:tr w:rsidR="000C62F9" w:rsidRPr="00455CB5" w14:paraId="5CB11B78" w14:textId="5BF692FD" w:rsidTr="004E47FC">
        <w:trPr>
          <w:trHeight w:val="575"/>
        </w:trPr>
        <w:tc>
          <w:tcPr>
            <w:tcW w:w="2469" w:type="dxa"/>
            <w:vMerge w:val="restart"/>
            <w:vAlign w:val="center"/>
          </w:tcPr>
          <w:p w14:paraId="18FB450B" w14:textId="680EA84E" w:rsidR="000C62F9" w:rsidRPr="00455CB5" w:rsidRDefault="000C62F9" w:rsidP="00BD5810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810">
              <w:rPr>
                <w:rFonts w:ascii="Arial" w:hAnsi="Arial" w:cs="Arial"/>
                <w:b/>
                <w:bCs/>
                <w:sz w:val="22"/>
                <w:szCs w:val="22"/>
              </w:rPr>
              <w:t>Concentration (µg/mL)</w:t>
            </w:r>
          </w:p>
        </w:tc>
        <w:tc>
          <w:tcPr>
            <w:tcW w:w="5039" w:type="dxa"/>
            <w:gridSpan w:val="2"/>
            <w:vAlign w:val="center"/>
          </w:tcPr>
          <w:p w14:paraId="2A4CBB10" w14:textId="3EB87C0B" w:rsidR="000C62F9" w:rsidRPr="00455CB5" w:rsidRDefault="000C62F9" w:rsidP="00BD5810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verage Abs 450 nm</w:t>
            </w:r>
          </w:p>
        </w:tc>
        <w:tc>
          <w:tcPr>
            <w:tcW w:w="1719" w:type="dxa"/>
            <w:vMerge w:val="restart"/>
            <w:vAlign w:val="center"/>
          </w:tcPr>
          <w:p w14:paraId="1A0A25F8" w14:textId="235C8E74" w:rsidR="000C62F9" w:rsidRPr="00BD5810" w:rsidRDefault="000735CF" w:rsidP="00455CB5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0735CF">
              <w:rPr>
                <w:rFonts w:ascii="Arial" w:eastAsia="Arial" w:hAnsi="Arial" w:cs="Arial"/>
                <w:b/>
                <w:bCs/>
                <w:lang w:val="en-US"/>
              </w:rPr>
              <w:t>P</w:t>
            </w:r>
            <w:r w:rsidR="000C62F9" w:rsidRPr="00BD5810">
              <w:rPr>
                <w:rFonts w:ascii="Arial" w:eastAsia="Arial" w:hAnsi="Arial" w:cs="Arial"/>
                <w:b/>
                <w:bCs/>
                <w:i/>
                <w:iCs/>
              </w:rPr>
              <w:t xml:space="preserve"> </w:t>
            </w:r>
            <w:r w:rsidR="000C62F9" w:rsidRPr="00BD5810">
              <w:rPr>
                <w:rFonts w:ascii="Arial" w:eastAsia="Arial" w:hAnsi="Arial" w:cs="Arial"/>
                <w:b/>
                <w:bCs/>
              </w:rPr>
              <w:t>value</w:t>
            </w:r>
          </w:p>
          <w:p w14:paraId="1D71E295" w14:textId="64E6B5F2" w:rsidR="000C62F9" w:rsidRPr="00BD5810" w:rsidRDefault="000C62F9" w:rsidP="00BD5810">
            <w:pPr>
              <w:jc w:val="center"/>
              <w:rPr>
                <w:rFonts w:ascii="Arial" w:hAnsi="Arial" w:cs="Arial"/>
                <w:i/>
                <w:iCs/>
              </w:rPr>
            </w:pPr>
            <w:r w:rsidRPr="00BD5810">
              <w:rPr>
                <w:rFonts w:ascii="Arial" w:eastAsia="Arial" w:hAnsi="Arial" w:cs="Arial"/>
                <w:b/>
                <w:bCs/>
              </w:rPr>
              <w:t xml:space="preserve">(vs. </w:t>
            </w:r>
            <w:r>
              <w:rPr>
                <w:rFonts w:ascii="Arial" w:eastAsia="Arial" w:hAnsi="Arial" w:cs="Arial"/>
                <w:b/>
                <w:bCs/>
              </w:rPr>
              <w:t>Keytruda</w:t>
            </w:r>
            <w:r w:rsidRPr="00BD5810">
              <w:rPr>
                <w:rFonts w:ascii="Arial" w:eastAsia="Arial" w:hAnsi="Arial" w:cs="Arial"/>
                <w:b/>
                <w:bCs/>
              </w:rPr>
              <w:t>)</w:t>
            </w:r>
          </w:p>
        </w:tc>
      </w:tr>
      <w:tr w:rsidR="000C62F9" w:rsidRPr="00455CB5" w14:paraId="46493793" w14:textId="350E2C78" w:rsidTr="00E04C5D">
        <w:trPr>
          <w:trHeight w:val="299"/>
        </w:trPr>
        <w:tc>
          <w:tcPr>
            <w:tcW w:w="2469" w:type="dxa"/>
            <w:vMerge/>
            <w:vAlign w:val="center"/>
          </w:tcPr>
          <w:p w14:paraId="1177AF73" w14:textId="6697C933" w:rsidR="000C62F9" w:rsidRPr="00455CB5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480" w:type="dxa"/>
            <w:vAlign w:val="center"/>
          </w:tcPr>
          <w:p w14:paraId="379294FC" w14:textId="0128D6A0" w:rsidR="000C62F9" w:rsidRPr="00455CB5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81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mbrolizumab-IL-15Rα-IL15</w:t>
            </w:r>
          </w:p>
        </w:tc>
        <w:tc>
          <w:tcPr>
            <w:tcW w:w="1559" w:type="dxa"/>
            <w:vAlign w:val="center"/>
          </w:tcPr>
          <w:p w14:paraId="0D6A68F5" w14:textId="16BE6CCD" w:rsidR="000C62F9" w:rsidRPr="00455CB5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5CB5">
              <w:rPr>
                <w:rFonts w:ascii="Arial" w:hAnsi="Arial" w:cs="Arial"/>
                <w:b/>
                <w:bCs/>
                <w:sz w:val="22"/>
                <w:szCs w:val="22"/>
              </w:rPr>
              <w:t>Keytruda</w:t>
            </w:r>
          </w:p>
        </w:tc>
        <w:tc>
          <w:tcPr>
            <w:tcW w:w="1719" w:type="dxa"/>
            <w:vMerge/>
          </w:tcPr>
          <w:p w14:paraId="7BCCD63A" w14:textId="77777777" w:rsidR="000C62F9" w:rsidRPr="00BD5810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C62F9" w:rsidRPr="00455CB5" w14:paraId="4CFF4E49" w14:textId="7C4358B7" w:rsidTr="00BD5810">
        <w:trPr>
          <w:trHeight w:val="293"/>
        </w:trPr>
        <w:tc>
          <w:tcPr>
            <w:tcW w:w="2469" w:type="dxa"/>
            <w:vAlign w:val="bottom"/>
          </w:tcPr>
          <w:p w14:paraId="01E5E191" w14:textId="292C1FAB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002441</w:t>
            </w:r>
          </w:p>
        </w:tc>
        <w:tc>
          <w:tcPr>
            <w:tcW w:w="3480" w:type="dxa"/>
            <w:vAlign w:val="bottom"/>
          </w:tcPr>
          <w:p w14:paraId="6B0B1F03" w14:textId="0E9BEC88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1765</w:t>
            </w:r>
          </w:p>
        </w:tc>
        <w:tc>
          <w:tcPr>
            <w:tcW w:w="1559" w:type="dxa"/>
            <w:vAlign w:val="bottom"/>
          </w:tcPr>
          <w:p w14:paraId="24B19DCC" w14:textId="570FE1E9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2045</w:t>
            </w:r>
          </w:p>
        </w:tc>
        <w:tc>
          <w:tcPr>
            <w:tcW w:w="1719" w:type="dxa"/>
            <w:vAlign w:val="bottom"/>
          </w:tcPr>
          <w:p w14:paraId="3EAF692E" w14:textId="674F7A94" w:rsidR="000C62F9" w:rsidRPr="00BD5810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5810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</w:tr>
      <w:tr w:rsidR="000C62F9" w:rsidRPr="00455CB5" w14:paraId="48A1538E" w14:textId="6A62D78F" w:rsidTr="00BD5810">
        <w:trPr>
          <w:trHeight w:val="299"/>
        </w:trPr>
        <w:tc>
          <w:tcPr>
            <w:tcW w:w="2469" w:type="dxa"/>
            <w:vAlign w:val="bottom"/>
          </w:tcPr>
          <w:p w14:paraId="796B22AE" w14:textId="1CC7AD4D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009766</w:t>
            </w:r>
          </w:p>
        </w:tc>
        <w:tc>
          <w:tcPr>
            <w:tcW w:w="3480" w:type="dxa"/>
            <w:vAlign w:val="bottom"/>
          </w:tcPr>
          <w:p w14:paraId="1E1E5716" w14:textId="0A1B5821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239</w:t>
            </w:r>
            <w:r w:rsidRPr="000C62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0CFFB3CC" w14:textId="594DF6B8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278</w:t>
            </w:r>
            <w:r w:rsidRPr="000C62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19" w:type="dxa"/>
            <w:vAlign w:val="bottom"/>
          </w:tcPr>
          <w:p w14:paraId="6CF47E96" w14:textId="6F1E648B" w:rsidR="000C62F9" w:rsidRPr="00BD5810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810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</w:tr>
      <w:tr w:rsidR="000C62F9" w:rsidRPr="00455CB5" w14:paraId="28082C38" w14:textId="7AA92112" w:rsidTr="00BD5810">
        <w:trPr>
          <w:trHeight w:val="293"/>
        </w:trPr>
        <w:tc>
          <w:tcPr>
            <w:tcW w:w="2469" w:type="dxa"/>
            <w:vAlign w:val="bottom"/>
          </w:tcPr>
          <w:p w14:paraId="700F3C22" w14:textId="1EFEE67C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03906</w:t>
            </w:r>
            <w:r w:rsidRPr="000C62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480" w:type="dxa"/>
            <w:vAlign w:val="bottom"/>
          </w:tcPr>
          <w:p w14:paraId="1382E47B" w14:textId="4ABE85AF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331</w:t>
            </w:r>
            <w:r w:rsidRPr="000C62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1F840D8A" w14:textId="09CC79B1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4735</w:t>
            </w:r>
          </w:p>
        </w:tc>
        <w:tc>
          <w:tcPr>
            <w:tcW w:w="1719" w:type="dxa"/>
            <w:vAlign w:val="bottom"/>
          </w:tcPr>
          <w:p w14:paraId="4566B4FD" w14:textId="7C040E18" w:rsidR="000C62F9" w:rsidRPr="00BD5810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810">
              <w:rPr>
                <w:rFonts w:ascii="Arial" w:hAnsi="Arial" w:cs="Arial"/>
                <w:sz w:val="22"/>
                <w:szCs w:val="22"/>
              </w:rPr>
              <w:t>0.7750</w:t>
            </w:r>
          </w:p>
        </w:tc>
      </w:tr>
      <w:tr w:rsidR="000C62F9" w:rsidRPr="00455CB5" w14:paraId="68CC7FC5" w14:textId="103A14B8" w:rsidTr="00BD5810">
        <w:trPr>
          <w:trHeight w:val="299"/>
        </w:trPr>
        <w:tc>
          <w:tcPr>
            <w:tcW w:w="2469" w:type="dxa"/>
            <w:vAlign w:val="bottom"/>
          </w:tcPr>
          <w:p w14:paraId="5C9525F3" w14:textId="3B2158B6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1563</w:t>
            </w:r>
            <w:r w:rsidRPr="000C62F9">
              <w:rPr>
                <w:rFonts w:ascii="Arial" w:hAnsi="Arial" w:cs="Arial"/>
                <w:sz w:val="22"/>
                <w:szCs w:val="22"/>
              </w:rPr>
              <w:t>00</w:t>
            </w:r>
          </w:p>
        </w:tc>
        <w:tc>
          <w:tcPr>
            <w:tcW w:w="3480" w:type="dxa"/>
            <w:vAlign w:val="bottom"/>
          </w:tcPr>
          <w:p w14:paraId="60DDD1AA" w14:textId="467E72BF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8525</w:t>
            </w:r>
          </w:p>
        </w:tc>
        <w:tc>
          <w:tcPr>
            <w:tcW w:w="1559" w:type="dxa"/>
            <w:vAlign w:val="bottom"/>
          </w:tcPr>
          <w:p w14:paraId="38C1404C" w14:textId="046531B4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1.2495</w:t>
            </w:r>
          </w:p>
        </w:tc>
        <w:tc>
          <w:tcPr>
            <w:tcW w:w="1719" w:type="dxa"/>
            <w:vAlign w:val="bottom"/>
          </w:tcPr>
          <w:p w14:paraId="1F39A346" w14:textId="59280E67" w:rsidR="000C62F9" w:rsidRPr="00BD5810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810">
              <w:rPr>
                <w:rFonts w:ascii="Arial" w:hAnsi="Arial" w:cs="Arial"/>
                <w:sz w:val="22"/>
                <w:szCs w:val="22"/>
              </w:rPr>
              <w:t>0.0237 *</w:t>
            </w:r>
          </w:p>
        </w:tc>
      </w:tr>
      <w:tr w:rsidR="000C62F9" w:rsidRPr="00455CB5" w14:paraId="731A1305" w14:textId="01397266" w:rsidTr="00BD5810">
        <w:trPr>
          <w:trHeight w:val="293"/>
        </w:trPr>
        <w:tc>
          <w:tcPr>
            <w:tcW w:w="2469" w:type="dxa"/>
            <w:vAlign w:val="bottom"/>
          </w:tcPr>
          <w:p w14:paraId="084E9272" w14:textId="4A3B134E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0.625000</w:t>
            </w:r>
          </w:p>
        </w:tc>
        <w:tc>
          <w:tcPr>
            <w:tcW w:w="3480" w:type="dxa"/>
            <w:vAlign w:val="bottom"/>
          </w:tcPr>
          <w:p w14:paraId="4954C5C7" w14:textId="7C04F44E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1.6125</w:t>
            </w:r>
          </w:p>
        </w:tc>
        <w:tc>
          <w:tcPr>
            <w:tcW w:w="1559" w:type="dxa"/>
            <w:vAlign w:val="bottom"/>
          </w:tcPr>
          <w:p w14:paraId="54343D22" w14:textId="0DA3A06C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1.866</w:t>
            </w:r>
            <w:r w:rsidRPr="000C62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19" w:type="dxa"/>
            <w:vAlign w:val="bottom"/>
          </w:tcPr>
          <w:p w14:paraId="13E66EDA" w14:textId="380CD14F" w:rsidR="000C62F9" w:rsidRPr="00BD5810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810">
              <w:rPr>
                <w:rFonts w:ascii="Arial" w:hAnsi="Arial" w:cs="Arial"/>
                <w:sz w:val="22"/>
                <w:szCs w:val="22"/>
              </w:rPr>
              <w:t>0.2022</w:t>
            </w:r>
          </w:p>
        </w:tc>
      </w:tr>
      <w:tr w:rsidR="000C62F9" w:rsidRPr="00455CB5" w14:paraId="4BFFEF5F" w14:textId="0A3752BA" w:rsidTr="00BD5810">
        <w:trPr>
          <w:trHeight w:val="299"/>
        </w:trPr>
        <w:tc>
          <w:tcPr>
            <w:tcW w:w="2469" w:type="dxa"/>
            <w:vAlign w:val="bottom"/>
          </w:tcPr>
          <w:p w14:paraId="4A58A692" w14:textId="2DDA86E5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  <w:r w:rsidRPr="000C62F9">
              <w:rPr>
                <w:rFonts w:ascii="Arial" w:hAnsi="Arial" w:cs="Arial"/>
                <w:sz w:val="22"/>
                <w:szCs w:val="22"/>
              </w:rPr>
              <w:t>00000</w:t>
            </w:r>
          </w:p>
        </w:tc>
        <w:tc>
          <w:tcPr>
            <w:tcW w:w="3480" w:type="dxa"/>
            <w:vAlign w:val="bottom"/>
          </w:tcPr>
          <w:p w14:paraId="45FAFD57" w14:textId="651D5C41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2.0035</w:t>
            </w:r>
          </w:p>
        </w:tc>
        <w:tc>
          <w:tcPr>
            <w:tcW w:w="1559" w:type="dxa"/>
            <w:vAlign w:val="bottom"/>
          </w:tcPr>
          <w:p w14:paraId="48D5C553" w14:textId="130253DC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1.973</w:t>
            </w:r>
          </w:p>
        </w:tc>
        <w:tc>
          <w:tcPr>
            <w:tcW w:w="1719" w:type="dxa"/>
            <w:vAlign w:val="bottom"/>
          </w:tcPr>
          <w:p w14:paraId="076D6B06" w14:textId="5EC686FC" w:rsidR="000C62F9" w:rsidRPr="00BD5810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810">
              <w:rPr>
                <w:rFonts w:ascii="Arial" w:hAnsi="Arial" w:cs="Arial"/>
                <w:sz w:val="22"/>
                <w:szCs w:val="22"/>
              </w:rPr>
              <w:t>&gt;0.9999</w:t>
            </w:r>
          </w:p>
        </w:tc>
      </w:tr>
      <w:tr w:rsidR="000C62F9" w:rsidRPr="00455CB5" w14:paraId="337BD8DB" w14:textId="0BAF7EEA" w:rsidTr="00BD5810">
        <w:trPr>
          <w:trHeight w:val="299"/>
        </w:trPr>
        <w:tc>
          <w:tcPr>
            <w:tcW w:w="2469" w:type="dxa"/>
            <w:vAlign w:val="bottom"/>
          </w:tcPr>
          <w:p w14:paraId="3F07A62F" w14:textId="61748F65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Pr="000C62F9">
              <w:rPr>
                <w:rFonts w:ascii="Arial" w:hAnsi="Arial" w:cs="Arial"/>
                <w:sz w:val="22"/>
                <w:szCs w:val="22"/>
              </w:rPr>
              <w:t>.000000</w:t>
            </w:r>
          </w:p>
        </w:tc>
        <w:tc>
          <w:tcPr>
            <w:tcW w:w="3480" w:type="dxa"/>
            <w:vAlign w:val="bottom"/>
          </w:tcPr>
          <w:p w14:paraId="237F3DB4" w14:textId="56109D63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1.959</w:t>
            </w:r>
            <w:r w:rsidRPr="000C62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636EFA0E" w14:textId="5B57D565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1.845</w:t>
            </w:r>
          </w:p>
        </w:tc>
        <w:tc>
          <w:tcPr>
            <w:tcW w:w="1719" w:type="dxa"/>
            <w:vAlign w:val="bottom"/>
          </w:tcPr>
          <w:p w14:paraId="66A49BE7" w14:textId="01354FBC" w:rsidR="000C62F9" w:rsidRPr="00BD5810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810">
              <w:rPr>
                <w:rFonts w:ascii="Arial" w:hAnsi="Arial" w:cs="Arial"/>
                <w:sz w:val="22"/>
                <w:szCs w:val="22"/>
              </w:rPr>
              <w:t>0.9123</w:t>
            </w:r>
          </w:p>
        </w:tc>
      </w:tr>
      <w:tr w:rsidR="000C62F9" w:rsidRPr="00455CB5" w14:paraId="23DB3757" w14:textId="53FDDAA6" w:rsidTr="00BD5810">
        <w:trPr>
          <w:trHeight w:val="299"/>
        </w:trPr>
        <w:tc>
          <w:tcPr>
            <w:tcW w:w="2469" w:type="dxa"/>
            <w:vAlign w:val="bottom"/>
          </w:tcPr>
          <w:p w14:paraId="313B275F" w14:textId="33D04134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Pr="000C62F9">
              <w:rPr>
                <w:rFonts w:ascii="Arial" w:hAnsi="Arial" w:cs="Arial"/>
                <w:sz w:val="22"/>
                <w:szCs w:val="22"/>
              </w:rPr>
              <w:t>.000000</w:t>
            </w:r>
          </w:p>
        </w:tc>
        <w:tc>
          <w:tcPr>
            <w:tcW w:w="3480" w:type="dxa"/>
            <w:vAlign w:val="bottom"/>
          </w:tcPr>
          <w:p w14:paraId="45622ADF" w14:textId="5672D008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2.052</w:t>
            </w:r>
            <w:r w:rsidRPr="000C62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6213922A" w14:textId="53A25F8D" w:rsidR="000C62F9" w:rsidRPr="000C62F9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2F9">
              <w:rPr>
                <w:rFonts w:ascii="Arial" w:hAnsi="Arial" w:cs="Arial"/>
                <w:color w:val="000000"/>
                <w:sz w:val="22"/>
                <w:szCs w:val="22"/>
              </w:rPr>
              <w:t>1.899</w:t>
            </w:r>
          </w:p>
        </w:tc>
        <w:tc>
          <w:tcPr>
            <w:tcW w:w="1719" w:type="dxa"/>
            <w:vAlign w:val="bottom"/>
          </w:tcPr>
          <w:p w14:paraId="4CB9FFD9" w14:textId="75409F22" w:rsidR="000C62F9" w:rsidRPr="00BD5810" w:rsidRDefault="000C62F9" w:rsidP="000C62F9">
            <w:pPr>
              <w:pStyle w:val="PlainText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810">
              <w:rPr>
                <w:rFonts w:ascii="Arial" w:hAnsi="Arial" w:cs="Arial"/>
                <w:sz w:val="22"/>
                <w:szCs w:val="22"/>
              </w:rPr>
              <w:t>0.7123</w:t>
            </w:r>
          </w:p>
        </w:tc>
      </w:tr>
    </w:tbl>
    <w:p w14:paraId="361114EE" w14:textId="5CBF81C7" w:rsidR="009642BD" w:rsidRPr="00D231EF" w:rsidRDefault="00DC166F" w:rsidP="00D231EF">
      <w:pPr>
        <w:pStyle w:val="PlainText"/>
        <w:tabs>
          <w:tab w:val="left" w:pos="1703"/>
        </w:tabs>
        <w:spacing w:after="120" w:line="360" w:lineRule="auto"/>
        <w:rPr>
          <w:rFonts w:ascii="Arial" w:hAnsi="Arial" w:cs="Arial"/>
          <w:sz w:val="22"/>
          <w:szCs w:val="22"/>
        </w:rPr>
        <w:sectPr w:rsidR="009642BD" w:rsidRPr="00D231EF" w:rsidSect="00263397">
          <w:pgSz w:w="11906" w:h="16838"/>
          <w:pgMar w:top="1440" w:right="1335" w:bottom="1440" w:left="1334" w:header="708" w:footer="708" w:gutter="0"/>
          <w:cols w:space="708"/>
          <w:docGrid w:linePitch="360"/>
        </w:sectPr>
      </w:pPr>
      <w:r w:rsidRPr="00BD5810">
        <w:rPr>
          <w:rFonts w:ascii="Arial" w:hAnsi="Arial" w:cs="Arial"/>
          <w:sz w:val="22"/>
          <w:szCs w:val="22"/>
        </w:rPr>
        <w:t xml:space="preserve">* </w:t>
      </w:r>
      <w:r w:rsidR="00E21380">
        <w:rPr>
          <w:rFonts w:ascii="Arial" w:hAnsi="Arial" w:cs="Arial"/>
          <w:sz w:val="22"/>
          <w:szCs w:val="22"/>
        </w:rPr>
        <w:t>P-value</w:t>
      </w:r>
      <w:r w:rsidRPr="00BD5810">
        <w:rPr>
          <w:rFonts w:ascii="Arial" w:hAnsi="Arial" w:cs="Arial"/>
          <w:sz w:val="22"/>
          <w:szCs w:val="22"/>
        </w:rPr>
        <w:t xml:space="preserve"> &lt; 0.0</w:t>
      </w:r>
      <w:r w:rsidR="00D231EF">
        <w:rPr>
          <w:rFonts w:ascii="Arial" w:hAnsi="Arial" w:cs="Arial"/>
          <w:sz w:val="22"/>
          <w:szCs w:val="22"/>
        </w:rPr>
        <w:t>5</w:t>
      </w:r>
    </w:p>
    <w:p w14:paraId="15F99FA5" w14:textId="77777777" w:rsidR="00D231EF" w:rsidRPr="00D231EF" w:rsidRDefault="00D231EF" w:rsidP="00D231EF"/>
    <w:sectPr w:rsidR="00D231EF" w:rsidRPr="00D231EF" w:rsidSect="0026339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DC8"/>
    <w:rsid w:val="0000492A"/>
    <w:rsid w:val="00027098"/>
    <w:rsid w:val="000464C4"/>
    <w:rsid w:val="000735CF"/>
    <w:rsid w:val="0008645B"/>
    <w:rsid w:val="000970B4"/>
    <w:rsid w:val="00097DDB"/>
    <w:rsid w:val="000C62F9"/>
    <w:rsid w:val="00116B2C"/>
    <w:rsid w:val="00121FAC"/>
    <w:rsid w:val="00150D66"/>
    <w:rsid w:val="001710FF"/>
    <w:rsid w:val="0018220B"/>
    <w:rsid w:val="001A5A6F"/>
    <w:rsid w:val="001C416D"/>
    <w:rsid w:val="00263397"/>
    <w:rsid w:val="002A0F1C"/>
    <w:rsid w:val="002B014E"/>
    <w:rsid w:val="002D0DB7"/>
    <w:rsid w:val="002E7F47"/>
    <w:rsid w:val="003330AB"/>
    <w:rsid w:val="003710BE"/>
    <w:rsid w:val="003818D6"/>
    <w:rsid w:val="00393382"/>
    <w:rsid w:val="00396C2E"/>
    <w:rsid w:val="003A42E4"/>
    <w:rsid w:val="003B4F05"/>
    <w:rsid w:val="003D1842"/>
    <w:rsid w:val="003D3008"/>
    <w:rsid w:val="003E4A0A"/>
    <w:rsid w:val="0041089C"/>
    <w:rsid w:val="00424D6D"/>
    <w:rsid w:val="00447D8F"/>
    <w:rsid w:val="00455CB5"/>
    <w:rsid w:val="00462087"/>
    <w:rsid w:val="00474007"/>
    <w:rsid w:val="004979DE"/>
    <w:rsid w:val="004B0DC8"/>
    <w:rsid w:val="004B6619"/>
    <w:rsid w:val="004F0C4E"/>
    <w:rsid w:val="00503516"/>
    <w:rsid w:val="00507D09"/>
    <w:rsid w:val="0052199C"/>
    <w:rsid w:val="00574186"/>
    <w:rsid w:val="006004D4"/>
    <w:rsid w:val="00671FCB"/>
    <w:rsid w:val="00672255"/>
    <w:rsid w:val="006C065A"/>
    <w:rsid w:val="006C3316"/>
    <w:rsid w:val="006C5318"/>
    <w:rsid w:val="006C54CF"/>
    <w:rsid w:val="006D1B00"/>
    <w:rsid w:val="006E7647"/>
    <w:rsid w:val="007141B2"/>
    <w:rsid w:val="00721893"/>
    <w:rsid w:val="00731C33"/>
    <w:rsid w:val="00754A77"/>
    <w:rsid w:val="00766C9B"/>
    <w:rsid w:val="00775652"/>
    <w:rsid w:val="007A6D02"/>
    <w:rsid w:val="00823A4B"/>
    <w:rsid w:val="00914548"/>
    <w:rsid w:val="009261B1"/>
    <w:rsid w:val="009642BD"/>
    <w:rsid w:val="009843A6"/>
    <w:rsid w:val="009909BC"/>
    <w:rsid w:val="0099310F"/>
    <w:rsid w:val="00995CCC"/>
    <w:rsid w:val="009D61C7"/>
    <w:rsid w:val="00A34935"/>
    <w:rsid w:val="00A51D71"/>
    <w:rsid w:val="00A5574D"/>
    <w:rsid w:val="00A65A16"/>
    <w:rsid w:val="00A731D3"/>
    <w:rsid w:val="00A81B9D"/>
    <w:rsid w:val="00B00113"/>
    <w:rsid w:val="00B21737"/>
    <w:rsid w:val="00B30157"/>
    <w:rsid w:val="00B7072A"/>
    <w:rsid w:val="00B908A2"/>
    <w:rsid w:val="00BA01B2"/>
    <w:rsid w:val="00BB0862"/>
    <w:rsid w:val="00BD5810"/>
    <w:rsid w:val="00BE0782"/>
    <w:rsid w:val="00C51062"/>
    <w:rsid w:val="00C64149"/>
    <w:rsid w:val="00C85889"/>
    <w:rsid w:val="00CB1137"/>
    <w:rsid w:val="00CC71BB"/>
    <w:rsid w:val="00CE2B39"/>
    <w:rsid w:val="00CE4939"/>
    <w:rsid w:val="00CE568B"/>
    <w:rsid w:val="00CF45FC"/>
    <w:rsid w:val="00D0745A"/>
    <w:rsid w:val="00D15D58"/>
    <w:rsid w:val="00D231EF"/>
    <w:rsid w:val="00D35551"/>
    <w:rsid w:val="00D572CB"/>
    <w:rsid w:val="00DC166F"/>
    <w:rsid w:val="00DC68B2"/>
    <w:rsid w:val="00DD164B"/>
    <w:rsid w:val="00DE3855"/>
    <w:rsid w:val="00DF55F1"/>
    <w:rsid w:val="00E127D5"/>
    <w:rsid w:val="00E17A6C"/>
    <w:rsid w:val="00E21380"/>
    <w:rsid w:val="00E277F6"/>
    <w:rsid w:val="00E42117"/>
    <w:rsid w:val="00E8390F"/>
    <w:rsid w:val="00EA1F3B"/>
    <w:rsid w:val="00EB2AF4"/>
    <w:rsid w:val="00EC6340"/>
    <w:rsid w:val="00ED5D1E"/>
    <w:rsid w:val="00EE4F77"/>
    <w:rsid w:val="00EE5752"/>
    <w:rsid w:val="00EF75CB"/>
    <w:rsid w:val="00F0229C"/>
    <w:rsid w:val="00F20D6E"/>
    <w:rsid w:val="00F31F07"/>
    <w:rsid w:val="00F34BFB"/>
    <w:rsid w:val="00F606F2"/>
    <w:rsid w:val="00F628E3"/>
    <w:rsid w:val="00F8388B"/>
    <w:rsid w:val="00FC5C3E"/>
    <w:rsid w:val="00FE3E4E"/>
    <w:rsid w:val="00FE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32580"/>
  <w15:chartTrackingRefBased/>
  <w15:docId w15:val="{C47C6E9B-B63B-2E44-A629-13F19056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B0D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0DC8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4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416D"/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table" w:styleId="TableGrid">
    <w:name w:val="Table Grid"/>
    <w:basedOn w:val="TableNormal"/>
    <w:uiPriority w:val="39"/>
    <w:rsid w:val="00DE3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quencechunk">
    <w:name w:val="sequence__chunk"/>
    <w:basedOn w:val="DefaultParagraphFont"/>
    <w:rsid w:val="006D1B00"/>
  </w:style>
  <w:style w:type="paragraph" w:styleId="Revision">
    <w:name w:val="Revision"/>
    <w:hidden/>
    <w:uiPriority w:val="99"/>
    <w:semiHidden/>
    <w:rsid w:val="00424D6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455CB5"/>
    <w:pPr>
      <w:spacing w:line="240" w:lineRule="auto"/>
    </w:pPr>
    <w:rPr>
      <w:rFonts w:ascii="Calibri" w:eastAsia="Calibri" w:hAnsi="Calibri" w:cs="Angsana New"/>
      <w:sz w:val="20"/>
      <w:szCs w:val="25"/>
      <w:lang w:val="en-US"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CB5"/>
    <w:rPr>
      <w:rFonts w:ascii="Calibri" w:eastAsia="Calibri" w:hAnsi="Calibri" w:cs="Angsana New"/>
      <w:sz w:val="20"/>
      <w:szCs w:val="25"/>
      <w:lang w:val="en-US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4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ob Suwanchaikasem</dc:creator>
  <cp:keywords/>
  <cp:lastModifiedBy>Baiya Phytopharm</cp:lastModifiedBy>
  <cp:revision>4</cp:revision>
  <dcterms:created xsi:type="dcterms:W3CDTF">2024-12-21T03:11:00Z</dcterms:created>
  <dcterms:modified xsi:type="dcterms:W3CDTF">2024-12-21T03:33:00Z</dcterms:modified>
</cp:coreProperties>
</file>